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i/>
        </w:rPr>
        <w:t>Additional file 1: Figure S1</w:t>
      </w:r>
      <w:r>
        <w:rPr>
          <w:b/>
        </w:rPr>
        <w:t>: Funnel plot for effect of fenugreek on fasting blood gluco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8305" cy="3660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 solid line represents the pooled effect estimate expressed as the weighted mean difference and the dashed lines represent pseudo-95% confidence limits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i/>
        </w:rPr>
        <w:t>Additional file 1: Figure S2</w:t>
      </w:r>
      <w:r>
        <w:rPr>
          <w:b/>
        </w:rPr>
        <w:t>: Funnel plot for effect of fenugreek on 2 hour postload glucos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8305" cy="36601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 solid line represents the pooled effect estimate expressed as the weighted mean difference and the dashed lines represent pseudo-95% confidence limi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i/>
        </w:rPr>
        <w:t>Additional file 1: Figure S3</w:t>
      </w:r>
      <w:r>
        <w:rPr>
          <w:b/>
        </w:rPr>
        <w:t xml:space="preserve">: Forest plot of the effect of fenugreek on HbA1c </w:t>
      </w:r>
    </w:p>
    <w:p>
      <w:pPr>
        <w:pStyle w:val="Normal"/>
        <w:rPr/>
      </w:pPr>
      <w:r>
        <w:rPr/>
        <w:drawing>
          <wp:inline distT="0" distB="0" distL="0" distR="0">
            <wp:extent cx="7668260" cy="49491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8260" cy="494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  <w:lang w:eastAsia="en-US"/>
        </w:rPr>
        <w:t>The effects in individual trials are depicted as open squares with 95% confidence intervals (CIs). The pooled estimate with 95% CI is depicted as an open diamond.</w:t>
      </w:r>
    </w:p>
    <w:p>
      <w:pPr>
        <w:pStyle w:val="Normal"/>
        <w:rPr>
          <w:b/>
          <w:b/>
        </w:rPr>
      </w:pPr>
      <w:r>
        <w:rPr>
          <w:b/>
          <w:i/>
        </w:rPr>
        <w:t>Additional file 1: Figure S4</w:t>
      </w:r>
      <w:r>
        <w:rPr>
          <w:b/>
        </w:rPr>
        <w:t>: Forest plot of the effect of fenugreek on fasting serum insulin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8077835" cy="49891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7835" cy="498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eastAsia="Times New Roman"/>
          <w:sz w:val="16"/>
          <w:szCs w:val="16"/>
          <w:lang w:eastAsia="en-US"/>
        </w:rPr>
        <w:t xml:space="preserve"> </w:t>
      </w:r>
      <w:r>
        <w:rPr>
          <w:sz w:val="20"/>
          <w:szCs w:val="20"/>
          <w:lang w:eastAsia="en-US"/>
        </w:rPr>
        <w:t>The effects in individual trials are depicted as open squares with 95% confidence intervals (CIs). Pooled estimate with 95% CI is depicted as an open diamond.</w:t>
      </w:r>
    </w:p>
    <w:sectPr>
      <w:type w:val="nextPage"/>
      <w:pgSz w:orient="landscape" w:w="15840" w:h="12240"/>
      <w:pgMar w:left="1440" w:right="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ko-KR"/>
    </w:rPr>
  </w:style>
  <w:style w:type="character" w:styleId="CommentSubjectChar">
    <w:name w:val="Comment Subject Char"/>
    <w:qFormat/>
    <w:rPr>
      <w:b/>
      <w:bCs/>
      <w:lang w:eastAsia="ko-K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16:57:00Z</dcterms:created>
  <dc:creator>ephnn</dc:creator>
  <dc:description/>
  <cp:keywords/>
  <dc:language>en-US</dc:language>
  <cp:lastModifiedBy>Christian Sabay</cp:lastModifiedBy>
  <cp:lastPrinted>2012-04-20T15:02:00Z</cp:lastPrinted>
  <dcterms:modified xsi:type="dcterms:W3CDTF">2014-01-17T00:52:00Z</dcterms:modified>
  <cp:revision>5</cp:revision>
  <dc:subject/>
  <dc:title>Figure 1: Selection of studies for Meta-analysis</dc:title>
</cp:coreProperties>
</file>